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E3F63" w14:textId="77777777" w:rsidR="002B120E" w:rsidRPr="00CC203E" w:rsidRDefault="002B120E" w:rsidP="002B120E">
      <w:pPr>
        <w:rPr>
          <w:rFonts w:ascii="Times New Roman" w:hAnsi="Times New Roman" w:cs="Times New Roman"/>
          <w:color w:val="2C7FCE" w:themeColor="text2" w:themeTint="99"/>
          <w:sz w:val="24"/>
          <w:szCs w:val="24"/>
        </w:rPr>
      </w:pPr>
      <w:r>
        <w:rPr>
          <w:rFonts w:ascii="Times New Roman" w:hAnsi="Times New Roman" w:cs="Times New Roman"/>
          <w:b/>
          <w:color w:val="2C7FCE" w:themeColor="text2" w:themeTint="99"/>
          <w:sz w:val="24"/>
          <w:szCs w:val="24"/>
        </w:rPr>
        <w:t>S4</w:t>
      </w:r>
      <w:r w:rsidRPr="00CC203E">
        <w:rPr>
          <w:rFonts w:ascii="Times New Roman" w:hAnsi="Times New Roman" w:cs="Times New Roman"/>
          <w:b/>
          <w:color w:val="2C7FCE" w:themeColor="text2" w:themeTint="99"/>
          <w:sz w:val="24"/>
          <w:szCs w:val="24"/>
        </w:rPr>
        <w:t xml:space="preserve"> Table. Firth bias-reduced logistic regression outputs (coefficients, ORs, 95% CIs, </w:t>
      </w:r>
      <w:r w:rsidRPr="00191775">
        <w:rPr>
          <w:rFonts w:ascii="Times New Roman" w:hAnsi="Times New Roman" w:cs="Times New Roman"/>
          <w:b/>
          <w:i/>
          <w:iCs/>
          <w:color w:val="2C7FCE" w:themeColor="text2" w:themeTint="99"/>
          <w:sz w:val="24"/>
          <w:szCs w:val="24"/>
        </w:rPr>
        <w:t>p</w:t>
      </w:r>
      <w:r>
        <w:rPr>
          <w:rFonts w:ascii="Times New Roman" w:hAnsi="Times New Roman" w:cs="Times New Roman"/>
          <w:b/>
          <w:color w:val="2C7FCE" w:themeColor="text2" w:themeTint="99"/>
          <w:sz w:val="24"/>
          <w:szCs w:val="24"/>
        </w:rPr>
        <w:t xml:space="preserve"> value</w:t>
      </w:r>
      <w:r w:rsidRPr="00CC203E">
        <w:rPr>
          <w:rFonts w:ascii="Times New Roman" w:hAnsi="Times New Roman" w:cs="Times New Roman"/>
          <w:b/>
          <w:color w:val="2C7FCE" w:themeColor="text2" w:themeTint="99"/>
          <w:sz w:val="24"/>
          <w:szCs w:val="24"/>
        </w:rPr>
        <w:t>).</w:t>
      </w:r>
    </w:p>
    <w:p w14:paraId="47E2804C" w14:textId="77777777" w:rsidR="002B120E" w:rsidRPr="00CC203E" w:rsidRDefault="002B120E" w:rsidP="002B120E">
      <w:pPr>
        <w:rPr>
          <w:rFonts w:ascii="Times New Roman" w:hAnsi="Times New Roman" w:cs="Times New Roman"/>
          <w:sz w:val="20"/>
          <w:szCs w:val="20"/>
        </w:rPr>
      </w:pPr>
      <w:r w:rsidRPr="00CC203E">
        <w:rPr>
          <w:rFonts w:ascii="Times New Roman" w:hAnsi="Times New Roman" w:cs="Times New Roman"/>
          <w:sz w:val="20"/>
          <w:szCs w:val="20"/>
        </w:rPr>
        <w:t>Notes: Continuous predictors standardized as z-scores. Rows show parameter estimates per model. ‘Converged’ indicates numerical convergence of the penalized likelihood fit.</w:t>
      </w:r>
    </w:p>
    <w:tbl>
      <w:tblPr>
        <w:tblW w:w="10348" w:type="dxa"/>
        <w:tblInd w:w="-572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134"/>
        <w:gridCol w:w="709"/>
        <w:gridCol w:w="992"/>
        <w:gridCol w:w="992"/>
        <w:gridCol w:w="851"/>
        <w:gridCol w:w="567"/>
        <w:gridCol w:w="1134"/>
        <w:gridCol w:w="992"/>
      </w:tblGrid>
      <w:tr w:rsidR="002B120E" w:rsidRPr="00CC203E" w14:paraId="1BB3900A" w14:textId="77777777" w:rsidTr="007B2A07"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60BA7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4DDBBA0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73A78A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cient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EF3EB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94697D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3B583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B3F24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632FF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34E9B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Converged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F694B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Iterations</w:t>
            </w:r>
          </w:p>
        </w:tc>
      </w:tr>
      <w:tr w:rsidR="002B120E" w:rsidRPr="00CC203E" w14:paraId="6EB3ED96" w14:textId="77777777" w:rsidTr="007B2A07">
        <w:tc>
          <w:tcPr>
            <w:tcW w:w="1701" w:type="dxa"/>
            <w:tcBorders>
              <w:top w:val="single" w:sz="4" w:space="0" w:color="000000" w:themeColor="text1"/>
            </w:tcBorders>
          </w:tcPr>
          <w:p w14:paraId="52A99098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1 (DM, HTN; no HbA1c)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14:paraId="4E1D039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4A1E9E2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-0.745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14:paraId="13A70FA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0B100AFB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0181F11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838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14:paraId="710AB1C8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14:paraId="425328D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0B53782F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1C366B02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B120E" w:rsidRPr="00CC203E" w14:paraId="2B6CAEDC" w14:textId="77777777" w:rsidTr="007B2A07">
        <w:tc>
          <w:tcPr>
            <w:tcW w:w="1701" w:type="dxa"/>
          </w:tcPr>
          <w:p w14:paraId="07AE86BC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1 (DM, HTN; no HbA1c)</w:t>
            </w:r>
          </w:p>
        </w:tc>
        <w:tc>
          <w:tcPr>
            <w:tcW w:w="1276" w:type="dxa"/>
          </w:tcPr>
          <w:p w14:paraId="4D739BB5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Age (z)</w:t>
            </w:r>
          </w:p>
        </w:tc>
        <w:tc>
          <w:tcPr>
            <w:tcW w:w="1134" w:type="dxa"/>
          </w:tcPr>
          <w:p w14:paraId="67295E8B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-0.246</w:t>
            </w:r>
          </w:p>
        </w:tc>
        <w:tc>
          <w:tcPr>
            <w:tcW w:w="709" w:type="dxa"/>
          </w:tcPr>
          <w:p w14:paraId="391CFB00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992" w:type="dxa"/>
          </w:tcPr>
          <w:p w14:paraId="27D5F62F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992" w:type="dxa"/>
          </w:tcPr>
          <w:p w14:paraId="565231FA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486</w:t>
            </w:r>
          </w:p>
        </w:tc>
        <w:tc>
          <w:tcPr>
            <w:tcW w:w="851" w:type="dxa"/>
          </w:tcPr>
          <w:p w14:paraId="2A5439E9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567" w:type="dxa"/>
          </w:tcPr>
          <w:p w14:paraId="7C3E5D4F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7F8E8C5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AAAF459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B120E" w:rsidRPr="00CC203E" w14:paraId="744551B5" w14:textId="77777777" w:rsidTr="007B2A07">
        <w:tc>
          <w:tcPr>
            <w:tcW w:w="1701" w:type="dxa"/>
          </w:tcPr>
          <w:p w14:paraId="037CEE1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1 (DM, HTN; no HbA1c)</w:t>
            </w:r>
          </w:p>
        </w:tc>
        <w:tc>
          <w:tcPr>
            <w:tcW w:w="1276" w:type="dxa"/>
          </w:tcPr>
          <w:p w14:paraId="6AC5A1DE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134" w:type="dxa"/>
          </w:tcPr>
          <w:p w14:paraId="3ADFBB7C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709" w:type="dxa"/>
          </w:tcPr>
          <w:p w14:paraId="342844DC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658</w:t>
            </w:r>
          </w:p>
        </w:tc>
        <w:tc>
          <w:tcPr>
            <w:tcW w:w="992" w:type="dxa"/>
          </w:tcPr>
          <w:p w14:paraId="07E68A5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992" w:type="dxa"/>
          </w:tcPr>
          <w:p w14:paraId="3255B3A0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2.239</w:t>
            </w:r>
          </w:p>
        </w:tc>
        <w:tc>
          <w:tcPr>
            <w:tcW w:w="851" w:type="dxa"/>
          </w:tcPr>
          <w:p w14:paraId="1CD8C550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567" w:type="dxa"/>
          </w:tcPr>
          <w:p w14:paraId="43164CC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498C4968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5E8EFD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B120E" w:rsidRPr="00CC203E" w14:paraId="44DE0BA3" w14:textId="77777777" w:rsidTr="007B2A07">
        <w:tc>
          <w:tcPr>
            <w:tcW w:w="1701" w:type="dxa"/>
          </w:tcPr>
          <w:p w14:paraId="225C87B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1 (DM, HTN; no HbA1c)</w:t>
            </w:r>
          </w:p>
        </w:tc>
        <w:tc>
          <w:tcPr>
            <w:tcW w:w="1276" w:type="dxa"/>
          </w:tcPr>
          <w:p w14:paraId="52CF2DC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BMI (z)</w:t>
            </w:r>
          </w:p>
        </w:tc>
        <w:tc>
          <w:tcPr>
            <w:tcW w:w="1134" w:type="dxa"/>
          </w:tcPr>
          <w:p w14:paraId="711D05C2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806</w:t>
            </w:r>
          </w:p>
        </w:tc>
        <w:tc>
          <w:tcPr>
            <w:tcW w:w="709" w:type="dxa"/>
          </w:tcPr>
          <w:p w14:paraId="0172E01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6.083</w:t>
            </w:r>
          </w:p>
        </w:tc>
        <w:tc>
          <w:tcPr>
            <w:tcW w:w="992" w:type="dxa"/>
          </w:tcPr>
          <w:p w14:paraId="2F0B622B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139</w:t>
            </w:r>
          </w:p>
        </w:tc>
        <w:tc>
          <w:tcPr>
            <w:tcW w:w="992" w:type="dxa"/>
          </w:tcPr>
          <w:p w14:paraId="62C1CB9C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7.304</w:t>
            </w:r>
          </w:p>
        </w:tc>
        <w:tc>
          <w:tcPr>
            <w:tcW w:w="851" w:type="dxa"/>
          </w:tcPr>
          <w:p w14:paraId="3FAD09A9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6C585C6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14DEBF1B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0562BE0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B120E" w:rsidRPr="00CC203E" w14:paraId="79D3339F" w14:textId="77777777" w:rsidTr="007B2A07">
        <w:tc>
          <w:tcPr>
            <w:tcW w:w="1701" w:type="dxa"/>
          </w:tcPr>
          <w:p w14:paraId="15714F3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1 (DM, HTN; no HbA1c)</w:t>
            </w:r>
          </w:p>
        </w:tc>
        <w:tc>
          <w:tcPr>
            <w:tcW w:w="1276" w:type="dxa"/>
          </w:tcPr>
          <w:p w14:paraId="36F808FB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HOMA-IR (z)</w:t>
            </w:r>
          </w:p>
        </w:tc>
        <w:tc>
          <w:tcPr>
            <w:tcW w:w="1134" w:type="dxa"/>
          </w:tcPr>
          <w:p w14:paraId="647D5A8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709" w:type="dxa"/>
          </w:tcPr>
          <w:p w14:paraId="3806C29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465</w:t>
            </w:r>
          </w:p>
        </w:tc>
        <w:tc>
          <w:tcPr>
            <w:tcW w:w="992" w:type="dxa"/>
          </w:tcPr>
          <w:p w14:paraId="7664C52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992" w:type="dxa"/>
          </w:tcPr>
          <w:p w14:paraId="12EBFA8E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.702</w:t>
            </w:r>
          </w:p>
        </w:tc>
        <w:tc>
          <w:tcPr>
            <w:tcW w:w="851" w:type="dxa"/>
          </w:tcPr>
          <w:p w14:paraId="01F7D27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567" w:type="dxa"/>
          </w:tcPr>
          <w:p w14:paraId="1B51A72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2687269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9DF628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B120E" w:rsidRPr="00CC203E" w14:paraId="2360C596" w14:textId="77777777" w:rsidTr="007B2A07">
        <w:tc>
          <w:tcPr>
            <w:tcW w:w="1701" w:type="dxa"/>
          </w:tcPr>
          <w:p w14:paraId="36705A8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1 (DM, HTN; no HbA1c)</w:t>
            </w:r>
          </w:p>
        </w:tc>
        <w:tc>
          <w:tcPr>
            <w:tcW w:w="1276" w:type="dxa"/>
          </w:tcPr>
          <w:p w14:paraId="0F4D4842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Diabetes (DM)</w:t>
            </w:r>
          </w:p>
        </w:tc>
        <w:tc>
          <w:tcPr>
            <w:tcW w:w="1134" w:type="dxa"/>
          </w:tcPr>
          <w:p w14:paraId="22D9B85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307</w:t>
            </w:r>
          </w:p>
        </w:tc>
        <w:tc>
          <w:tcPr>
            <w:tcW w:w="709" w:type="dxa"/>
          </w:tcPr>
          <w:p w14:paraId="1581831A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3.696</w:t>
            </w:r>
          </w:p>
        </w:tc>
        <w:tc>
          <w:tcPr>
            <w:tcW w:w="992" w:type="dxa"/>
          </w:tcPr>
          <w:p w14:paraId="248F375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992" w:type="dxa"/>
          </w:tcPr>
          <w:p w14:paraId="254AD59B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8.319</w:t>
            </w:r>
          </w:p>
        </w:tc>
        <w:tc>
          <w:tcPr>
            <w:tcW w:w="851" w:type="dxa"/>
          </w:tcPr>
          <w:p w14:paraId="42F15C59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567" w:type="dxa"/>
          </w:tcPr>
          <w:p w14:paraId="40708F49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3935ABE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B10823A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B120E" w:rsidRPr="00CC203E" w14:paraId="42921FE2" w14:textId="77777777" w:rsidTr="007B2A07">
        <w:tc>
          <w:tcPr>
            <w:tcW w:w="1701" w:type="dxa"/>
          </w:tcPr>
          <w:p w14:paraId="5288CF2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1 (DM, HTN; no HbA1c)</w:t>
            </w:r>
          </w:p>
        </w:tc>
        <w:tc>
          <w:tcPr>
            <w:tcW w:w="1276" w:type="dxa"/>
          </w:tcPr>
          <w:p w14:paraId="657FE5D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Hypertension (HTN)</w:t>
            </w:r>
          </w:p>
        </w:tc>
        <w:tc>
          <w:tcPr>
            <w:tcW w:w="1134" w:type="dxa"/>
          </w:tcPr>
          <w:p w14:paraId="76A0EDF9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524</w:t>
            </w:r>
          </w:p>
        </w:tc>
        <w:tc>
          <w:tcPr>
            <w:tcW w:w="709" w:type="dxa"/>
          </w:tcPr>
          <w:p w14:paraId="16D6623F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4.589</w:t>
            </w:r>
          </w:p>
        </w:tc>
        <w:tc>
          <w:tcPr>
            <w:tcW w:w="992" w:type="dxa"/>
          </w:tcPr>
          <w:p w14:paraId="3983B6DF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543</w:t>
            </w:r>
          </w:p>
        </w:tc>
        <w:tc>
          <w:tcPr>
            <w:tcW w:w="992" w:type="dxa"/>
          </w:tcPr>
          <w:p w14:paraId="0D0B5465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3.647</w:t>
            </w:r>
          </w:p>
        </w:tc>
        <w:tc>
          <w:tcPr>
            <w:tcW w:w="851" w:type="dxa"/>
          </w:tcPr>
          <w:p w14:paraId="06B14FD5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567" w:type="dxa"/>
          </w:tcPr>
          <w:p w14:paraId="5B50472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31C602BA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4635A7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B120E" w:rsidRPr="00CC203E" w14:paraId="7FAB1CB9" w14:textId="77777777" w:rsidTr="007B2A07">
        <w:tc>
          <w:tcPr>
            <w:tcW w:w="1701" w:type="dxa"/>
          </w:tcPr>
          <w:p w14:paraId="7ADDF1B9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2 (HbA1c, HTN; no DM)</w:t>
            </w:r>
          </w:p>
        </w:tc>
        <w:tc>
          <w:tcPr>
            <w:tcW w:w="1276" w:type="dxa"/>
          </w:tcPr>
          <w:p w14:paraId="2F8F3122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14:paraId="235CA09F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709" w:type="dxa"/>
          </w:tcPr>
          <w:p w14:paraId="338AC13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028</w:t>
            </w:r>
          </w:p>
        </w:tc>
        <w:tc>
          <w:tcPr>
            <w:tcW w:w="992" w:type="dxa"/>
          </w:tcPr>
          <w:p w14:paraId="6D2413F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992" w:type="dxa"/>
          </w:tcPr>
          <w:p w14:paraId="1C1E6CD5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.468</w:t>
            </w:r>
          </w:p>
        </w:tc>
        <w:tc>
          <w:tcPr>
            <w:tcW w:w="851" w:type="dxa"/>
          </w:tcPr>
          <w:p w14:paraId="5641DE2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567" w:type="dxa"/>
          </w:tcPr>
          <w:p w14:paraId="37F44F8A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329C450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01062C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B120E" w:rsidRPr="00CC203E" w14:paraId="305718FF" w14:textId="77777777" w:rsidTr="007B2A07">
        <w:tc>
          <w:tcPr>
            <w:tcW w:w="1701" w:type="dxa"/>
          </w:tcPr>
          <w:p w14:paraId="6279E5A2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2 (HbA1c, HTN; no DM)</w:t>
            </w:r>
          </w:p>
        </w:tc>
        <w:tc>
          <w:tcPr>
            <w:tcW w:w="1276" w:type="dxa"/>
          </w:tcPr>
          <w:p w14:paraId="796B5E6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Age (z)</w:t>
            </w:r>
          </w:p>
        </w:tc>
        <w:tc>
          <w:tcPr>
            <w:tcW w:w="1134" w:type="dxa"/>
          </w:tcPr>
          <w:p w14:paraId="27126EF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-0.297</w:t>
            </w:r>
          </w:p>
        </w:tc>
        <w:tc>
          <w:tcPr>
            <w:tcW w:w="709" w:type="dxa"/>
          </w:tcPr>
          <w:p w14:paraId="0938AF4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992" w:type="dxa"/>
          </w:tcPr>
          <w:p w14:paraId="5EA85E8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992" w:type="dxa"/>
          </w:tcPr>
          <w:p w14:paraId="7C3F3BE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428</w:t>
            </w:r>
          </w:p>
        </w:tc>
        <w:tc>
          <w:tcPr>
            <w:tcW w:w="851" w:type="dxa"/>
          </w:tcPr>
          <w:p w14:paraId="20EAFFF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567" w:type="dxa"/>
          </w:tcPr>
          <w:p w14:paraId="726A6CC9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77DC54DA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AB0165F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B120E" w:rsidRPr="00CC203E" w14:paraId="6FD16DEB" w14:textId="77777777" w:rsidTr="007B2A07">
        <w:tc>
          <w:tcPr>
            <w:tcW w:w="1701" w:type="dxa"/>
          </w:tcPr>
          <w:p w14:paraId="1866CA5A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2 (HbA1c, HTN; no DM)</w:t>
            </w:r>
          </w:p>
        </w:tc>
        <w:tc>
          <w:tcPr>
            <w:tcW w:w="1276" w:type="dxa"/>
          </w:tcPr>
          <w:p w14:paraId="3A6D9EC2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134" w:type="dxa"/>
          </w:tcPr>
          <w:p w14:paraId="1A705DEF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709" w:type="dxa"/>
          </w:tcPr>
          <w:p w14:paraId="63D04B0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408</w:t>
            </w:r>
          </w:p>
        </w:tc>
        <w:tc>
          <w:tcPr>
            <w:tcW w:w="992" w:type="dxa"/>
          </w:tcPr>
          <w:p w14:paraId="48DC188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992" w:type="dxa"/>
          </w:tcPr>
          <w:p w14:paraId="3EA5AE9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6.828</w:t>
            </w:r>
          </w:p>
        </w:tc>
        <w:tc>
          <w:tcPr>
            <w:tcW w:w="851" w:type="dxa"/>
          </w:tcPr>
          <w:p w14:paraId="75288005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567" w:type="dxa"/>
          </w:tcPr>
          <w:p w14:paraId="2DC4287E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59523A2C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28E800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B120E" w:rsidRPr="00CC203E" w14:paraId="763C7573" w14:textId="77777777" w:rsidTr="007B2A07">
        <w:tc>
          <w:tcPr>
            <w:tcW w:w="1701" w:type="dxa"/>
          </w:tcPr>
          <w:p w14:paraId="5072BC1E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2 (HbA1c, HTN; no DM)</w:t>
            </w:r>
          </w:p>
        </w:tc>
        <w:tc>
          <w:tcPr>
            <w:tcW w:w="1276" w:type="dxa"/>
          </w:tcPr>
          <w:p w14:paraId="5CA7AC6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BMI (z)</w:t>
            </w:r>
          </w:p>
        </w:tc>
        <w:tc>
          <w:tcPr>
            <w:tcW w:w="1134" w:type="dxa"/>
          </w:tcPr>
          <w:p w14:paraId="278CEB2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09" w:type="dxa"/>
          </w:tcPr>
          <w:p w14:paraId="64259F1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5.042</w:t>
            </w:r>
          </w:p>
        </w:tc>
        <w:tc>
          <w:tcPr>
            <w:tcW w:w="992" w:type="dxa"/>
          </w:tcPr>
          <w:p w14:paraId="12560FFA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768</w:t>
            </w:r>
          </w:p>
        </w:tc>
        <w:tc>
          <w:tcPr>
            <w:tcW w:w="992" w:type="dxa"/>
          </w:tcPr>
          <w:p w14:paraId="0AAFA7A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4.377</w:t>
            </w:r>
          </w:p>
        </w:tc>
        <w:tc>
          <w:tcPr>
            <w:tcW w:w="851" w:type="dxa"/>
          </w:tcPr>
          <w:p w14:paraId="0FBEEC70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67" w:type="dxa"/>
          </w:tcPr>
          <w:p w14:paraId="2A813E75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3B45EA1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43166AC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B120E" w:rsidRPr="00CC203E" w14:paraId="51395CE8" w14:textId="77777777" w:rsidTr="007B2A07">
        <w:tc>
          <w:tcPr>
            <w:tcW w:w="1701" w:type="dxa"/>
          </w:tcPr>
          <w:p w14:paraId="0872B9FC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2 (HbA1c, HTN; no DM)</w:t>
            </w:r>
          </w:p>
        </w:tc>
        <w:tc>
          <w:tcPr>
            <w:tcW w:w="1276" w:type="dxa"/>
          </w:tcPr>
          <w:p w14:paraId="3455C01B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HOMA-IR (z)</w:t>
            </w:r>
          </w:p>
        </w:tc>
        <w:tc>
          <w:tcPr>
            <w:tcW w:w="1134" w:type="dxa"/>
          </w:tcPr>
          <w:p w14:paraId="58B7913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440</w:t>
            </w:r>
          </w:p>
        </w:tc>
        <w:tc>
          <w:tcPr>
            <w:tcW w:w="709" w:type="dxa"/>
          </w:tcPr>
          <w:p w14:paraId="1549E649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4.223</w:t>
            </w:r>
          </w:p>
        </w:tc>
        <w:tc>
          <w:tcPr>
            <w:tcW w:w="992" w:type="dxa"/>
          </w:tcPr>
          <w:p w14:paraId="4F143E0F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992" w:type="dxa"/>
          </w:tcPr>
          <w:p w14:paraId="569DA07C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4.278</w:t>
            </w:r>
          </w:p>
        </w:tc>
        <w:tc>
          <w:tcPr>
            <w:tcW w:w="851" w:type="dxa"/>
          </w:tcPr>
          <w:p w14:paraId="7822A97B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567" w:type="dxa"/>
          </w:tcPr>
          <w:p w14:paraId="64CCDE39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22762B5E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A6A75E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B120E" w:rsidRPr="00CC203E" w14:paraId="0D85829E" w14:textId="77777777" w:rsidTr="007B2A07">
        <w:tc>
          <w:tcPr>
            <w:tcW w:w="1701" w:type="dxa"/>
          </w:tcPr>
          <w:p w14:paraId="20AE092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2 (HbA1c, HTN; no DM)</w:t>
            </w:r>
          </w:p>
        </w:tc>
        <w:tc>
          <w:tcPr>
            <w:tcW w:w="1276" w:type="dxa"/>
          </w:tcPr>
          <w:p w14:paraId="4FA1BA9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HbA1c (z)</w:t>
            </w:r>
          </w:p>
        </w:tc>
        <w:tc>
          <w:tcPr>
            <w:tcW w:w="1134" w:type="dxa"/>
          </w:tcPr>
          <w:p w14:paraId="0A8101A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526</w:t>
            </w:r>
          </w:p>
        </w:tc>
        <w:tc>
          <w:tcPr>
            <w:tcW w:w="709" w:type="dxa"/>
          </w:tcPr>
          <w:p w14:paraId="1228939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4.598</w:t>
            </w:r>
          </w:p>
        </w:tc>
        <w:tc>
          <w:tcPr>
            <w:tcW w:w="992" w:type="dxa"/>
          </w:tcPr>
          <w:p w14:paraId="39B21B3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132</w:t>
            </w:r>
          </w:p>
        </w:tc>
        <w:tc>
          <w:tcPr>
            <w:tcW w:w="992" w:type="dxa"/>
          </w:tcPr>
          <w:p w14:paraId="00CAB1E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8.680</w:t>
            </w:r>
          </w:p>
        </w:tc>
        <w:tc>
          <w:tcPr>
            <w:tcW w:w="851" w:type="dxa"/>
          </w:tcPr>
          <w:p w14:paraId="7B18734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567" w:type="dxa"/>
          </w:tcPr>
          <w:p w14:paraId="740ACAF2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5D18AA0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63F17EC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B120E" w:rsidRPr="00CC203E" w14:paraId="3C5CD305" w14:textId="77777777" w:rsidTr="007B2A07">
        <w:tc>
          <w:tcPr>
            <w:tcW w:w="1701" w:type="dxa"/>
          </w:tcPr>
          <w:p w14:paraId="55F09E9F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2 (HbA1c, HTN; no DM)</w:t>
            </w:r>
          </w:p>
        </w:tc>
        <w:tc>
          <w:tcPr>
            <w:tcW w:w="1276" w:type="dxa"/>
          </w:tcPr>
          <w:p w14:paraId="0B020E9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Hypertension (HTN)</w:t>
            </w:r>
          </w:p>
        </w:tc>
        <w:tc>
          <w:tcPr>
            <w:tcW w:w="1134" w:type="dxa"/>
          </w:tcPr>
          <w:p w14:paraId="68F63548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709" w:type="dxa"/>
          </w:tcPr>
          <w:p w14:paraId="4866EC1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659</w:t>
            </w:r>
          </w:p>
        </w:tc>
        <w:tc>
          <w:tcPr>
            <w:tcW w:w="992" w:type="dxa"/>
          </w:tcPr>
          <w:p w14:paraId="2F7CF00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992" w:type="dxa"/>
          </w:tcPr>
          <w:p w14:paraId="6710E7B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8.814</w:t>
            </w:r>
          </w:p>
        </w:tc>
        <w:tc>
          <w:tcPr>
            <w:tcW w:w="851" w:type="dxa"/>
          </w:tcPr>
          <w:p w14:paraId="0E95AFD9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567" w:type="dxa"/>
          </w:tcPr>
          <w:p w14:paraId="1F87C7F0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370E0D3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11CE3D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B120E" w:rsidRPr="00CC203E" w14:paraId="1EB69FE5" w14:textId="77777777" w:rsidTr="007B2A07">
        <w:tc>
          <w:tcPr>
            <w:tcW w:w="1701" w:type="dxa"/>
          </w:tcPr>
          <w:p w14:paraId="5018379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l 3 (DM only; no HTN, no HbA1c)</w:t>
            </w:r>
          </w:p>
        </w:tc>
        <w:tc>
          <w:tcPr>
            <w:tcW w:w="1276" w:type="dxa"/>
          </w:tcPr>
          <w:p w14:paraId="4C196E5A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14:paraId="06AB4C0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09" w:type="dxa"/>
          </w:tcPr>
          <w:p w14:paraId="748FD658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036</w:t>
            </w:r>
          </w:p>
        </w:tc>
        <w:tc>
          <w:tcPr>
            <w:tcW w:w="992" w:type="dxa"/>
          </w:tcPr>
          <w:p w14:paraId="4D1EE435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992" w:type="dxa"/>
          </w:tcPr>
          <w:p w14:paraId="352590DC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3.529</w:t>
            </w:r>
          </w:p>
        </w:tc>
        <w:tc>
          <w:tcPr>
            <w:tcW w:w="851" w:type="dxa"/>
          </w:tcPr>
          <w:p w14:paraId="7D3305F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567" w:type="dxa"/>
          </w:tcPr>
          <w:p w14:paraId="2978977E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1258909F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AB0E10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B120E" w:rsidRPr="00CC203E" w14:paraId="21CAF79A" w14:textId="77777777" w:rsidTr="007B2A07">
        <w:tc>
          <w:tcPr>
            <w:tcW w:w="1701" w:type="dxa"/>
          </w:tcPr>
          <w:p w14:paraId="5F20C472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3 (DM only; no HTN, no HbA1c)</w:t>
            </w:r>
          </w:p>
        </w:tc>
        <w:tc>
          <w:tcPr>
            <w:tcW w:w="1276" w:type="dxa"/>
          </w:tcPr>
          <w:p w14:paraId="071D225C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Age (z)</w:t>
            </w:r>
          </w:p>
        </w:tc>
        <w:tc>
          <w:tcPr>
            <w:tcW w:w="1134" w:type="dxa"/>
          </w:tcPr>
          <w:p w14:paraId="03BBC7D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-0.135</w:t>
            </w:r>
          </w:p>
        </w:tc>
        <w:tc>
          <w:tcPr>
            <w:tcW w:w="709" w:type="dxa"/>
          </w:tcPr>
          <w:p w14:paraId="55EE4138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992" w:type="dxa"/>
          </w:tcPr>
          <w:p w14:paraId="3048F170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992" w:type="dxa"/>
          </w:tcPr>
          <w:p w14:paraId="79632555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642</w:t>
            </w:r>
          </w:p>
        </w:tc>
        <w:tc>
          <w:tcPr>
            <w:tcW w:w="851" w:type="dxa"/>
          </w:tcPr>
          <w:p w14:paraId="6B9C314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567" w:type="dxa"/>
          </w:tcPr>
          <w:p w14:paraId="621C47B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71F905BC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95DE299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B120E" w:rsidRPr="00CC203E" w14:paraId="00FFD42A" w14:textId="77777777" w:rsidTr="007B2A07">
        <w:tc>
          <w:tcPr>
            <w:tcW w:w="1701" w:type="dxa"/>
          </w:tcPr>
          <w:p w14:paraId="028997B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3 (DM only; no HTN, no HbA1c)</w:t>
            </w:r>
          </w:p>
        </w:tc>
        <w:tc>
          <w:tcPr>
            <w:tcW w:w="1276" w:type="dxa"/>
          </w:tcPr>
          <w:p w14:paraId="738D962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134" w:type="dxa"/>
          </w:tcPr>
          <w:p w14:paraId="19C728A0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709" w:type="dxa"/>
          </w:tcPr>
          <w:p w14:paraId="086E384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3.008</w:t>
            </w:r>
          </w:p>
        </w:tc>
        <w:tc>
          <w:tcPr>
            <w:tcW w:w="992" w:type="dxa"/>
          </w:tcPr>
          <w:p w14:paraId="0772A1F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992" w:type="dxa"/>
          </w:tcPr>
          <w:p w14:paraId="53BC38DA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3.023</w:t>
            </w:r>
          </w:p>
        </w:tc>
        <w:tc>
          <w:tcPr>
            <w:tcW w:w="851" w:type="dxa"/>
          </w:tcPr>
          <w:p w14:paraId="76DDDEE8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567" w:type="dxa"/>
          </w:tcPr>
          <w:p w14:paraId="38BD50B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51CE1548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A1349B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B120E" w:rsidRPr="00CC203E" w14:paraId="0C825E95" w14:textId="77777777" w:rsidTr="007B2A07">
        <w:tc>
          <w:tcPr>
            <w:tcW w:w="1701" w:type="dxa"/>
          </w:tcPr>
          <w:p w14:paraId="717B0B3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3 (DM only; no HTN, no HbA1c)</w:t>
            </w:r>
          </w:p>
        </w:tc>
        <w:tc>
          <w:tcPr>
            <w:tcW w:w="1276" w:type="dxa"/>
          </w:tcPr>
          <w:p w14:paraId="1869895C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BMI (z)</w:t>
            </w:r>
          </w:p>
        </w:tc>
        <w:tc>
          <w:tcPr>
            <w:tcW w:w="1134" w:type="dxa"/>
          </w:tcPr>
          <w:p w14:paraId="23C74798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844</w:t>
            </w:r>
          </w:p>
        </w:tc>
        <w:tc>
          <w:tcPr>
            <w:tcW w:w="709" w:type="dxa"/>
          </w:tcPr>
          <w:p w14:paraId="2F125C6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6.320</w:t>
            </w:r>
          </w:p>
        </w:tc>
        <w:tc>
          <w:tcPr>
            <w:tcW w:w="992" w:type="dxa"/>
          </w:tcPr>
          <w:p w14:paraId="6E6F882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296</w:t>
            </w:r>
          </w:p>
        </w:tc>
        <w:tc>
          <w:tcPr>
            <w:tcW w:w="992" w:type="dxa"/>
          </w:tcPr>
          <w:p w14:paraId="47C7048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7.395</w:t>
            </w:r>
          </w:p>
        </w:tc>
        <w:tc>
          <w:tcPr>
            <w:tcW w:w="851" w:type="dxa"/>
          </w:tcPr>
          <w:p w14:paraId="3904958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7FE8BBD2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1E7A637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845E58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B120E" w:rsidRPr="00CC203E" w14:paraId="03FC99D9" w14:textId="77777777" w:rsidTr="007B2A07">
        <w:tc>
          <w:tcPr>
            <w:tcW w:w="1701" w:type="dxa"/>
          </w:tcPr>
          <w:p w14:paraId="00733002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3 (DM only; no HTN, no HbA1c)</w:t>
            </w:r>
          </w:p>
        </w:tc>
        <w:tc>
          <w:tcPr>
            <w:tcW w:w="1276" w:type="dxa"/>
          </w:tcPr>
          <w:p w14:paraId="5E0560D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HOMA-IR (z)</w:t>
            </w:r>
          </w:p>
        </w:tc>
        <w:tc>
          <w:tcPr>
            <w:tcW w:w="1134" w:type="dxa"/>
          </w:tcPr>
          <w:p w14:paraId="0F61071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397</w:t>
            </w:r>
          </w:p>
        </w:tc>
        <w:tc>
          <w:tcPr>
            <w:tcW w:w="709" w:type="dxa"/>
          </w:tcPr>
          <w:p w14:paraId="18594995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4.042</w:t>
            </w:r>
          </w:p>
        </w:tc>
        <w:tc>
          <w:tcPr>
            <w:tcW w:w="992" w:type="dxa"/>
          </w:tcPr>
          <w:p w14:paraId="34689F4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992" w:type="dxa"/>
          </w:tcPr>
          <w:p w14:paraId="2CB2A7C8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1.006</w:t>
            </w:r>
          </w:p>
        </w:tc>
        <w:tc>
          <w:tcPr>
            <w:tcW w:w="851" w:type="dxa"/>
          </w:tcPr>
          <w:p w14:paraId="5CDB6059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567" w:type="dxa"/>
          </w:tcPr>
          <w:p w14:paraId="670C151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5592F11F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1390835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B120E" w:rsidRPr="00CC203E" w14:paraId="3AE0F67D" w14:textId="77777777" w:rsidTr="007B2A07">
        <w:tc>
          <w:tcPr>
            <w:tcW w:w="1701" w:type="dxa"/>
          </w:tcPr>
          <w:p w14:paraId="0CA6BCFA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3 (DM only; no HTN, no HbA1c)</w:t>
            </w:r>
          </w:p>
        </w:tc>
        <w:tc>
          <w:tcPr>
            <w:tcW w:w="1276" w:type="dxa"/>
          </w:tcPr>
          <w:p w14:paraId="73AC8910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Diabetes (DM)</w:t>
            </w:r>
          </w:p>
        </w:tc>
        <w:tc>
          <w:tcPr>
            <w:tcW w:w="1134" w:type="dxa"/>
          </w:tcPr>
          <w:p w14:paraId="3D1322E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569</w:t>
            </w:r>
          </w:p>
        </w:tc>
        <w:tc>
          <w:tcPr>
            <w:tcW w:w="709" w:type="dxa"/>
          </w:tcPr>
          <w:p w14:paraId="222E281F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4.804</w:t>
            </w:r>
          </w:p>
        </w:tc>
        <w:tc>
          <w:tcPr>
            <w:tcW w:w="992" w:type="dxa"/>
          </w:tcPr>
          <w:p w14:paraId="5FC5F5F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992" w:type="dxa"/>
          </w:tcPr>
          <w:p w14:paraId="4878FFBC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4.194</w:t>
            </w:r>
          </w:p>
        </w:tc>
        <w:tc>
          <w:tcPr>
            <w:tcW w:w="851" w:type="dxa"/>
          </w:tcPr>
          <w:p w14:paraId="64F7995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567" w:type="dxa"/>
          </w:tcPr>
          <w:p w14:paraId="09C1F0AE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703AE96C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F19C68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B120E" w:rsidRPr="00CC203E" w14:paraId="63CDBD78" w14:textId="77777777" w:rsidTr="007B2A07">
        <w:tc>
          <w:tcPr>
            <w:tcW w:w="1701" w:type="dxa"/>
          </w:tcPr>
          <w:p w14:paraId="635CF90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4 (HbA1c only; no HTN, no DM)</w:t>
            </w:r>
          </w:p>
        </w:tc>
        <w:tc>
          <w:tcPr>
            <w:tcW w:w="1276" w:type="dxa"/>
          </w:tcPr>
          <w:p w14:paraId="00CA05F8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14:paraId="6153A3B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567</w:t>
            </w:r>
          </w:p>
        </w:tc>
        <w:tc>
          <w:tcPr>
            <w:tcW w:w="709" w:type="dxa"/>
          </w:tcPr>
          <w:p w14:paraId="60BC1B7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4.792</w:t>
            </w:r>
          </w:p>
        </w:tc>
        <w:tc>
          <w:tcPr>
            <w:tcW w:w="992" w:type="dxa"/>
          </w:tcPr>
          <w:p w14:paraId="2B7678D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172</w:t>
            </w:r>
          </w:p>
        </w:tc>
        <w:tc>
          <w:tcPr>
            <w:tcW w:w="992" w:type="dxa"/>
          </w:tcPr>
          <w:p w14:paraId="7B06134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9.599</w:t>
            </w:r>
          </w:p>
        </w:tc>
        <w:tc>
          <w:tcPr>
            <w:tcW w:w="851" w:type="dxa"/>
          </w:tcPr>
          <w:p w14:paraId="331DDEA9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567" w:type="dxa"/>
          </w:tcPr>
          <w:p w14:paraId="1BF3D3D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7412756E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330021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B120E" w:rsidRPr="00CC203E" w14:paraId="2BB68D1C" w14:textId="77777777" w:rsidTr="007B2A07">
        <w:tc>
          <w:tcPr>
            <w:tcW w:w="1701" w:type="dxa"/>
          </w:tcPr>
          <w:p w14:paraId="66EA818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4 (HbA1c only; no HTN, no DM)</w:t>
            </w:r>
          </w:p>
        </w:tc>
        <w:tc>
          <w:tcPr>
            <w:tcW w:w="1276" w:type="dxa"/>
          </w:tcPr>
          <w:p w14:paraId="4D772BB2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Age (z)</w:t>
            </w:r>
          </w:p>
        </w:tc>
        <w:tc>
          <w:tcPr>
            <w:tcW w:w="1134" w:type="dxa"/>
          </w:tcPr>
          <w:p w14:paraId="6FD432D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-0.289</w:t>
            </w:r>
          </w:p>
        </w:tc>
        <w:tc>
          <w:tcPr>
            <w:tcW w:w="709" w:type="dxa"/>
          </w:tcPr>
          <w:p w14:paraId="3AAF408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992" w:type="dxa"/>
          </w:tcPr>
          <w:p w14:paraId="704ADCB2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992" w:type="dxa"/>
          </w:tcPr>
          <w:p w14:paraId="0301833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430</w:t>
            </w:r>
          </w:p>
        </w:tc>
        <w:tc>
          <w:tcPr>
            <w:tcW w:w="851" w:type="dxa"/>
          </w:tcPr>
          <w:p w14:paraId="6C1393B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567" w:type="dxa"/>
          </w:tcPr>
          <w:p w14:paraId="4615EEC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5276344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BBFE4BB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B120E" w:rsidRPr="00CC203E" w14:paraId="2A113942" w14:textId="77777777" w:rsidTr="007B2A07">
        <w:tc>
          <w:tcPr>
            <w:tcW w:w="1701" w:type="dxa"/>
          </w:tcPr>
          <w:p w14:paraId="15504756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4 (HbA1c only; no HTN, no DM)</w:t>
            </w:r>
          </w:p>
        </w:tc>
        <w:tc>
          <w:tcPr>
            <w:tcW w:w="1276" w:type="dxa"/>
          </w:tcPr>
          <w:p w14:paraId="43CD71C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134" w:type="dxa"/>
          </w:tcPr>
          <w:p w14:paraId="3B91C5D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709" w:type="dxa"/>
          </w:tcPr>
          <w:p w14:paraId="625FA2F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164</w:t>
            </w:r>
          </w:p>
        </w:tc>
        <w:tc>
          <w:tcPr>
            <w:tcW w:w="992" w:type="dxa"/>
          </w:tcPr>
          <w:p w14:paraId="09FAEF9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992" w:type="dxa"/>
          </w:tcPr>
          <w:p w14:paraId="7AC626E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5.452</w:t>
            </w:r>
          </w:p>
        </w:tc>
        <w:tc>
          <w:tcPr>
            <w:tcW w:w="851" w:type="dxa"/>
          </w:tcPr>
          <w:p w14:paraId="1ECE7A5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567" w:type="dxa"/>
          </w:tcPr>
          <w:p w14:paraId="7237B44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5E0B870B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B4891E0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B120E" w:rsidRPr="00CC203E" w14:paraId="728E9948" w14:textId="77777777" w:rsidTr="007B2A07">
        <w:tc>
          <w:tcPr>
            <w:tcW w:w="1701" w:type="dxa"/>
          </w:tcPr>
          <w:p w14:paraId="71CE6E9E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4 (HbA1c only; no HTN, no DM)</w:t>
            </w:r>
          </w:p>
        </w:tc>
        <w:tc>
          <w:tcPr>
            <w:tcW w:w="1276" w:type="dxa"/>
          </w:tcPr>
          <w:p w14:paraId="177694D8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BMI (z)</w:t>
            </w:r>
          </w:p>
        </w:tc>
        <w:tc>
          <w:tcPr>
            <w:tcW w:w="1134" w:type="dxa"/>
          </w:tcPr>
          <w:p w14:paraId="3B38D618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565</w:t>
            </w:r>
          </w:p>
        </w:tc>
        <w:tc>
          <w:tcPr>
            <w:tcW w:w="709" w:type="dxa"/>
          </w:tcPr>
          <w:p w14:paraId="0E7A3655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4.782</w:t>
            </w:r>
          </w:p>
        </w:tc>
        <w:tc>
          <w:tcPr>
            <w:tcW w:w="992" w:type="dxa"/>
          </w:tcPr>
          <w:p w14:paraId="018305AB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726</w:t>
            </w:r>
          </w:p>
        </w:tc>
        <w:tc>
          <w:tcPr>
            <w:tcW w:w="992" w:type="dxa"/>
          </w:tcPr>
          <w:p w14:paraId="1A7D19BC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3.247</w:t>
            </w:r>
          </w:p>
        </w:tc>
        <w:tc>
          <w:tcPr>
            <w:tcW w:w="851" w:type="dxa"/>
          </w:tcPr>
          <w:p w14:paraId="4C510602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67" w:type="dxa"/>
          </w:tcPr>
          <w:p w14:paraId="5B604F5B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18D14960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FF8B042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B120E" w:rsidRPr="00CC203E" w14:paraId="764FDCA0" w14:textId="77777777" w:rsidTr="007B2A07">
        <w:tc>
          <w:tcPr>
            <w:tcW w:w="1701" w:type="dxa"/>
          </w:tcPr>
          <w:p w14:paraId="639B6008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4 (HbA1c only; no HTN, no DM)</w:t>
            </w:r>
          </w:p>
        </w:tc>
        <w:tc>
          <w:tcPr>
            <w:tcW w:w="1276" w:type="dxa"/>
          </w:tcPr>
          <w:p w14:paraId="5ABFFCEE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HOMA-IR (z)</w:t>
            </w:r>
          </w:p>
        </w:tc>
        <w:tc>
          <w:tcPr>
            <w:tcW w:w="1134" w:type="dxa"/>
          </w:tcPr>
          <w:p w14:paraId="1257112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968</w:t>
            </w:r>
          </w:p>
        </w:tc>
        <w:tc>
          <w:tcPr>
            <w:tcW w:w="709" w:type="dxa"/>
          </w:tcPr>
          <w:p w14:paraId="3138CA39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7.157</w:t>
            </w:r>
          </w:p>
        </w:tc>
        <w:tc>
          <w:tcPr>
            <w:tcW w:w="992" w:type="dxa"/>
          </w:tcPr>
          <w:p w14:paraId="6AB2BF20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180</w:t>
            </w:r>
          </w:p>
        </w:tc>
        <w:tc>
          <w:tcPr>
            <w:tcW w:w="992" w:type="dxa"/>
          </w:tcPr>
          <w:p w14:paraId="665B2755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43.419</w:t>
            </w:r>
          </w:p>
        </w:tc>
        <w:tc>
          <w:tcPr>
            <w:tcW w:w="851" w:type="dxa"/>
          </w:tcPr>
          <w:p w14:paraId="5200D99F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567" w:type="dxa"/>
          </w:tcPr>
          <w:p w14:paraId="05A97844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51777177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E48B4E0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B120E" w:rsidRPr="00CC203E" w14:paraId="7CE46649" w14:textId="77777777" w:rsidTr="007B2A07">
        <w:tc>
          <w:tcPr>
            <w:tcW w:w="1701" w:type="dxa"/>
          </w:tcPr>
          <w:p w14:paraId="70CFCB80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4 (HbA1c only; no HTN, no DM)</w:t>
            </w:r>
          </w:p>
        </w:tc>
        <w:tc>
          <w:tcPr>
            <w:tcW w:w="1276" w:type="dxa"/>
          </w:tcPr>
          <w:p w14:paraId="6EBEE48F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HbA1c (z)</w:t>
            </w:r>
          </w:p>
        </w:tc>
        <w:tc>
          <w:tcPr>
            <w:tcW w:w="1134" w:type="dxa"/>
          </w:tcPr>
          <w:p w14:paraId="2C5333EB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001</w:t>
            </w:r>
          </w:p>
        </w:tc>
        <w:tc>
          <w:tcPr>
            <w:tcW w:w="709" w:type="dxa"/>
          </w:tcPr>
          <w:p w14:paraId="0EFB7C7D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7.396</w:t>
            </w:r>
          </w:p>
        </w:tc>
        <w:tc>
          <w:tcPr>
            <w:tcW w:w="992" w:type="dxa"/>
          </w:tcPr>
          <w:p w14:paraId="60E39123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014</w:t>
            </w:r>
          </w:p>
        </w:tc>
        <w:tc>
          <w:tcPr>
            <w:tcW w:w="992" w:type="dxa"/>
          </w:tcPr>
          <w:p w14:paraId="1543E1BB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7.163</w:t>
            </w:r>
          </w:p>
        </w:tc>
        <w:tc>
          <w:tcPr>
            <w:tcW w:w="851" w:type="dxa"/>
          </w:tcPr>
          <w:p w14:paraId="683779A1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67" w:type="dxa"/>
          </w:tcPr>
          <w:p w14:paraId="33420642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06F6D39E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6210C5F" w14:textId="77777777" w:rsidR="002B120E" w:rsidRPr="00CC203E" w:rsidRDefault="002B120E" w:rsidP="007B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23FE66E3" w14:textId="77777777" w:rsidR="0044347A" w:rsidRDefault="0044347A"/>
    <w:sectPr w:rsidR="004434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20E"/>
    <w:rsid w:val="00000591"/>
    <w:rsid w:val="00011131"/>
    <w:rsid w:val="000154D0"/>
    <w:rsid w:val="00023C3C"/>
    <w:rsid w:val="000265CC"/>
    <w:rsid w:val="00034B0C"/>
    <w:rsid w:val="00046D67"/>
    <w:rsid w:val="00052C30"/>
    <w:rsid w:val="00064202"/>
    <w:rsid w:val="00065D37"/>
    <w:rsid w:val="00073BF5"/>
    <w:rsid w:val="00077F60"/>
    <w:rsid w:val="00093AA0"/>
    <w:rsid w:val="00094F5B"/>
    <w:rsid w:val="000C4833"/>
    <w:rsid w:val="000C4DCF"/>
    <w:rsid w:val="000F5478"/>
    <w:rsid w:val="0010425D"/>
    <w:rsid w:val="0010689F"/>
    <w:rsid w:val="001143F7"/>
    <w:rsid w:val="00123B9D"/>
    <w:rsid w:val="00124E92"/>
    <w:rsid w:val="00127AC5"/>
    <w:rsid w:val="00127AE8"/>
    <w:rsid w:val="001323CC"/>
    <w:rsid w:val="00135E23"/>
    <w:rsid w:val="00135E2E"/>
    <w:rsid w:val="00137DE8"/>
    <w:rsid w:val="001459CE"/>
    <w:rsid w:val="00145F21"/>
    <w:rsid w:val="00147FE2"/>
    <w:rsid w:val="00150CF7"/>
    <w:rsid w:val="00153C9A"/>
    <w:rsid w:val="00166CC1"/>
    <w:rsid w:val="00172100"/>
    <w:rsid w:val="0017674C"/>
    <w:rsid w:val="001813F3"/>
    <w:rsid w:val="00184915"/>
    <w:rsid w:val="001A51BA"/>
    <w:rsid w:val="001B1434"/>
    <w:rsid w:val="001C3913"/>
    <w:rsid w:val="001C4AE8"/>
    <w:rsid w:val="001C4B20"/>
    <w:rsid w:val="001D0EA7"/>
    <w:rsid w:val="001E425B"/>
    <w:rsid w:val="0020345B"/>
    <w:rsid w:val="00204218"/>
    <w:rsid w:val="00215F93"/>
    <w:rsid w:val="002246DA"/>
    <w:rsid w:val="0022569F"/>
    <w:rsid w:val="002276B1"/>
    <w:rsid w:val="00246D4F"/>
    <w:rsid w:val="00247279"/>
    <w:rsid w:val="00247461"/>
    <w:rsid w:val="002479C9"/>
    <w:rsid w:val="002511BE"/>
    <w:rsid w:val="00256B5F"/>
    <w:rsid w:val="00272A84"/>
    <w:rsid w:val="00273EFE"/>
    <w:rsid w:val="002773FF"/>
    <w:rsid w:val="00296F3D"/>
    <w:rsid w:val="002A78C3"/>
    <w:rsid w:val="002B04C2"/>
    <w:rsid w:val="002B120E"/>
    <w:rsid w:val="002B6668"/>
    <w:rsid w:val="002C2E30"/>
    <w:rsid w:val="002E5920"/>
    <w:rsid w:val="002E5B91"/>
    <w:rsid w:val="002F741C"/>
    <w:rsid w:val="002F7570"/>
    <w:rsid w:val="00314F3D"/>
    <w:rsid w:val="0032085C"/>
    <w:rsid w:val="003235E9"/>
    <w:rsid w:val="00327694"/>
    <w:rsid w:val="00327F39"/>
    <w:rsid w:val="00333A2E"/>
    <w:rsid w:val="00333E14"/>
    <w:rsid w:val="00336A5A"/>
    <w:rsid w:val="00337BE4"/>
    <w:rsid w:val="003463A9"/>
    <w:rsid w:val="0035168D"/>
    <w:rsid w:val="003537B1"/>
    <w:rsid w:val="003545CF"/>
    <w:rsid w:val="0035745E"/>
    <w:rsid w:val="003606CA"/>
    <w:rsid w:val="003628B6"/>
    <w:rsid w:val="00365A05"/>
    <w:rsid w:val="003818DF"/>
    <w:rsid w:val="003821F9"/>
    <w:rsid w:val="00382896"/>
    <w:rsid w:val="0038452A"/>
    <w:rsid w:val="00390642"/>
    <w:rsid w:val="00396E95"/>
    <w:rsid w:val="003A6D87"/>
    <w:rsid w:val="003B3D09"/>
    <w:rsid w:val="003C0BCE"/>
    <w:rsid w:val="003C12C0"/>
    <w:rsid w:val="003C170B"/>
    <w:rsid w:val="003C2E5D"/>
    <w:rsid w:val="003C4643"/>
    <w:rsid w:val="003D33CD"/>
    <w:rsid w:val="003D72F4"/>
    <w:rsid w:val="003E0E1A"/>
    <w:rsid w:val="003E135A"/>
    <w:rsid w:val="003F4510"/>
    <w:rsid w:val="003F7C1B"/>
    <w:rsid w:val="004019BC"/>
    <w:rsid w:val="0040513E"/>
    <w:rsid w:val="004075F7"/>
    <w:rsid w:val="00412A6D"/>
    <w:rsid w:val="004138F7"/>
    <w:rsid w:val="00415187"/>
    <w:rsid w:val="00415733"/>
    <w:rsid w:val="004207E0"/>
    <w:rsid w:val="0042588E"/>
    <w:rsid w:val="00426784"/>
    <w:rsid w:val="00435AFD"/>
    <w:rsid w:val="00437427"/>
    <w:rsid w:val="0044347A"/>
    <w:rsid w:val="004451E9"/>
    <w:rsid w:val="0045262F"/>
    <w:rsid w:val="0048527F"/>
    <w:rsid w:val="00486009"/>
    <w:rsid w:val="0049116A"/>
    <w:rsid w:val="00492FD7"/>
    <w:rsid w:val="004A405D"/>
    <w:rsid w:val="004C28E3"/>
    <w:rsid w:val="004C3CBC"/>
    <w:rsid w:val="004D4031"/>
    <w:rsid w:val="004D47A3"/>
    <w:rsid w:val="004D6370"/>
    <w:rsid w:val="004E1F01"/>
    <w:rsid w:val="004E3B08"/>
    <w:rsid w:val="004E797B"/>
    <w:rsid w:val="004F0FBD"/>
    <w:rsid w:val="004F33CE"/>
    <w:rsid w:val="004F7E79"/>
    <w:rsid w:val="00511174"/>
    <w:rsid w:val="00511AA8"/>
    <w:rsid w:val="00524420"/>
    <w:rsid w:val="005276F4"/>
    <w:rsid w:val="005279F4"/>
    <w:rsid w:val="00531D67"/>
    <w:rsid w:val="00535CE9"/>
    <w:rsid w:val="005407C2"/>
    <w:rsid w:val="00545558"/>
    <w:rsid w:val="00546B1C"/>
    <w:rsid w:val="00553294"/>
    <w:rsid w:val="00553499"/>
    <w:rsid w:val="005537B9"/>
    <w:rsid w:val="005544C0"/>
    <w:rsid w:val="00567525"/>
    <w:rsid w:val="00590DC3"/>
    <w:rsid w:val="005917DB"/>
    <w:rsid w:val="00592636"/>
    <w:rsid w:val="00595A25"/>
    <w:rsid w:val="005A06AC"/>
    <w:rsid w:val="005A1F15"/>
    <w:rsid w:val="005B154D"/>
    <w:rsid w:val="005C02EE"/>
    <w:rsid w:val="005C05C8"/>
    <w:rsid w:val="005C1ABF"/>
    <w:rsid w:val="005D21AB"/>
    <w:rsid w:val="005D436D"/>
    <w:rsid w:val="005D61F3"/>
    <w:rsid w:val="005F099B"/>
    <w:rsid w:val="005F2E35"/>
    <w:rsid w:val="005F4CAC"/>
    <w:rsid w:val="005F54DA"/>
    <w:rsid w:val="00607E2F"/>
    <w:rsid w:val="0061719A"/>
    <w:rsid w:val="0062628D"/>
    <w:rsid w:val="006263E5"/>
    <w:rsid w:val="00627995"/>
    <w:rsid w:val="00634377"/>
    <w:rsid w:val="0063619E"/>
    <w:rsid w:val="006367AA"/>
    <w:rsid w:val="00637BD1"/>
    <w:rsid w:val="00637D45"/>
    <w:rsid w:val="006457ED"/>
    <w:rsid w:val="0064598F"/>
    <w:rsid w:val="0065332C"/>
    <w:rsid w:val="00654067"/>
    <w:rsid w:val="00656051"/>
    <w:rsid w:val="00667723"/>
    <w:rsid w:val="00673D73"/>
    <w:rsid w:val="00675C45"/>
    <w:rsid w:val="00675ECE"/>
    <w:rsid w:val="00683196"/>
    <w:rsid w:val="00686EB0"/>
    <w:rsid w:val="0068792D"/>
    <w:rsid w:val="00692E6D"/>
    <w:rsid w:val="00693756"/>
    <w:rsid w:val="006A300A"/>
    <w:rsid w:val="006B0CAE"/>
    <w:rsid w:val="006B401E"/>
    <w:rsid w:val="006B4226"/>
    <w:rsid w:val="006B6AE7"/>
    <w:rsid w:val="006C5622"/>
    <w:rsid w:val="006C7252"/>
    <w:rsid w:val="006E5492"/>
    <w:rsid w:val="006E6765"/>
    <w:rsid w:val="006F4D0C"/>
    <w:rsid w:val="007016E2"/>
    <w:rsid w:val="00703AA9"/>
    <w:rsid w:val="007042F1"/>
    <w:rsid w:val="00713AD9"/>
    <w:rsid w:val="00713C18"/>
    <w:rsid w:val="00722070"/>
    <w:rsid w:val="0072683D"/>
    <w:rsid w:val="00727BFB"/>
    <w:rsid w:val="00732B7F"/>
    <w:rsid w:val="00734156"/>
    <w:rsid w:val="00737C02"/>
    <w:rsid w:val="00740FB7"/>
    <w:rsid w:val="0074612E"/>
    <w:rsid w:val="007479F8"/>
    <w:rsid w:val="0075525B"/>
    <w:rsid w:val="00757E01"/>
    <w:rsid w:val="0078235F"/>
    <w:rsid w:val="007823F8"/>
    <w:rsid w:val="00784124"/>
    <w:rsid w:val="007919E7"/>
    <w:rsid w:val="00791EBA"/>
    <w:rsid w:val="007921AC"/>
    <w:rsid w:val="00797123"/>
    <w:rsid w:val="007A65E8"/>
    <w:rsid w:val="007C31DA"/>
    <w:rsid w:val="007C388A"/>
    <w:rsid w:val="007C422A"/>
    <w:rsid w:val="007C6986"/>
    <w:rsid w:val="007D159F"/>
    <w:rsid w:val="007D25B3"/>
    <w:rsid w:val="007D2994"/>
    <w:rsid w:val="007E51B3"/>
    <w:rsid w:val="0080174F"/>
    <w:rsid w:val="00801E95"/>
    <w:rsid w:val="008062EA"/>
    <w:rsid w:val="00807070"/>
    <w:rsid w:val="00813BC0"/>
    <w:rsid w:val="00820DA3"/>
    <w:rsid w:val="0082701F"/>
    <w:rsid w:val="008446D1"/>
    <w:rsid w:val="008551C5"/>
    <w:rsid w:val="008567E2"/>
    <w:rsid w:val="00862D77"/>
    <w:rsid w:val="00870619"/>
    <w:rsid w:val="008730B1"/>
    <w:rsid w:val="00874919"/>
    <w:rsid w:val="008810B2"/>
    <w:rsid w:val="0088617C"/>
    <w:rsid w:val="008909C8"/>
    <w:rsid w:val="00896F4C"/>
    <w:rsid w:val="008A5713"/>
    <w:rsid w:val="008B7209"/>
    <w:rsid w:val="008C7651"/>
    <w:rsid w:val="008C7ECA"/>
    <w:rsid w:val="008D08EE"/>
    <w:rsid w:val="008D4974"/>
    <w:rsid w:val="008E6120"/>
    <w:rsid w:val="008E63C8"/>
    <w:rsid w:val="008F1A8A"/>
    <w:rsid w:val="008F542B"/>
    <w:rsid w:val="009006F4"/>
    <w:rsid w:val="00906662"/>
    <w:rsid w:val="009079C2"/>
    <w:rsid w:val="00921B54"/>
    <w:rsid w:val="00924BB4"/>
    <w:rsid w:val="00926B85"/>
    <w:rsid w:val="00934D60"/>
    <w:rsid w:val="00943533"/>
    <w:rsid w:val="00943D72"/>
    <w:rsid w:val="009456C3"/>
    <w:rsid w:val="00945FDC"/>
    <w:rsid w:val="00946090"/>
    <w:rsid w:val="00952A73"/>
    <w:rsid w:val="00962DD9"/>
    <w:rsid w:val="009634DF"/>
    <w:rsid w:val="00970EFA"/>
    <w:rsid w:val="00973C86"/>
    <w:rsid w:val="00977C4A"/>
    <w:rsid w:val="009A0EE2"/>
    <w:rsid w:val="009B1EB5"/>
    <w:rsid w:val="009B2367"/>
    <w:rsid w:val="009B45AE"/>
    <w:rsid w:val="009B48E0"/>
    <w:rsid w:val="009B5114"/>
    <w:rsid w:val="009B6F82"/>
    <w:rsid w:val="009D39E9"/>
    <w:rsid w:val="009E08A9"/>
    <w:rsid w:val="009F6AC0"/>
    <w:rsid w:val="00A00B3D"/>
    <w:rsid w:val="00A03206"/>
    <w:rsid w:val="00A057D6"/>
    <w:rsid w:val="00A163F0"/>
    <w:rsid w:val="00A17245"/>
    <w:rsid w:val="00A20D75"/>
    <w:rsid w:val="00A31D94"/>
    <w:rsid w:val="00A44DF6"/>
    <w:rsid w:val="00A44E5E"/>
    <w:rsid w:val="00A450F5"/>
    <w:rsid w:val="00A46D6F"/>
    <w:rsid w:val="00A4737A"/>
    <w:rsid w:val="00A602A5"/>
    <w:rsid w:val="00A726AB"/>
    <w:rsid w:val="00A76B2D"/>
    <w:rsid w:val="00A82DA7"/>
    <w:rsid w:val="00A871D2"/>
    <w:rsid w:val="00A97401"/>
    <w:rsid w:val="00AA0E13"/>
    <w:rsid w:val="00AA6FCC"/>
    <w:rsid w:val="00AB79FA"/>
    <w:rsid w:val="00AC136A"/>
    <w:rsid w:val="00AE1137"/>
    <w:rsid w:val="00B00136"/>
    <w:rsid w:val="00B200E7"/>
    <w:rsid w:val="00B245BF"/>
    <w:rsid w:val="00B33685"/>
    <w:rsid w:val="00B45AD1"/>
    <w:rsid w:val="00B502F4"/>
    <w:rsid w:val="00B54C16"/>
    <w:rsid w:val="00B63448"/>
    <w:rsid w:val="00B9273A"/>
    <w:rsid w:val="00BB5291"/>
    <w:rsid w:val="00BB5C50"/>
    <w:rsid w:val="00BC32CA"/>
    <w:rsid w:val="00BE7DF2"/>
    <w:rsid w:val="00BF0F64"/>
    <w:rsid w:val="00BF21FE"/>
    <w:rsid w:val="00C01EB3"/>
    <w:rsid w:val="00C046D8"/>
    <w:rsid w:val="00C16EB6"/>
    <w:rsid w:val="00C21AF4"/>
    <w:rsid w:val="00C2711C"/>
    <w:rsid w:val="00C27A25"/>
    <w:rsid w:val="00C33236"/>
    <w:rsid w:val="00C35E85"/>
    <w:rsid w:val="00C367AE"/>
    <w:rsid w:val="00C4073D"/>
    <w:rsid w:val="00C47C6B"/>
    <w:rsid w:val="00C47EFC"/>
    <w:rsid w:val="00C611A1"/>
    <w:rsid w:val="00C64932"/>
    <w:rsid w:val="00C64FDA"/>
    <w:rsid w:val="00C670F8"/>
    <w:rsid w:val="00C6786E"/>
    <w:rsid w:val="00C67F44"/>
    <w:rsid w:val="00C76A38"/>
    <w:rsid w:val="00C779C8"/>
    <w:rsid w:val="00C851E9"/>
    <w:rsid w:val="00C97543"/>
    <w:rsid w:val="00CB4B68"/>
    <w:rsid w:val="00CC30B9"/>
    <w:rsid w:val="00CD0A30"/>
    <w:rsid w:val="00CF0F31"/>
    <w:rsid w:val="00CF1F15"/>
    <w:rsid w:val="00CF4019"/>
    <w:rsid w:val="00CF43AA"/>
    <w:rsid w:val="00CF4B4F"/>
    <w:rsid w:val="00D0161D"/>
    <w:rsid w:val="00D06DCF"/>
    <w:rsid w:val="00D15270"/>
    <w:rsid w:val="00D20CBC"/>
    <w:rsid w:val="00D25916"/>
    <w:rsid w:val="00D32682"/>
    <w:rsid w:val="00D37CC3"/>
    <w:rsid w:val="00D51071"/>
    <w:rsid w:val="00D54A0F"/>
    <w:rsid w:val="00D54EE7"/>
    <w:rsid w:val="00D5526F"/>
    <w:rsid w:val="00D6192B"/>
    <w:rsid w:val="00D67F20"/>
    <w:rsid w:val="00D7471B"/>
    <w:rsid w:val="00D76C0E"/>
    <w:rsid w:val="00D8008B"/>
    <w:rsid w:val="00D82B20"/>
    <w:rsid w:val="00D91201"/>
    <w:rsid w:val="00DA083B"/>
    <w:rsid w:val="00DA19E3"/>
    <w:rsid w:val="00DA73D8"/>
    <w:rsid w:val="00DA78B3"/>
    <w:rsid w:val="00DB6744"/>
    <w:rsid w:val="00DC0293"/>
    <w:rsid w:val="00DC400A"/>
    <w:rsid w:val="00DC72B7"/>
    <w:rsid w:val="00DD6D6A"/>
    <w:rsid w:val="00DF7AEC"/>
    <w:rsid w:val="00E0226D"/>
    <w:rsid w:val="00E075E9"/>
    <w:rsid w:val="00E20B04"/>
    <w:rsid w:val="00E33463"/>
    <w:rsid w:val="00E46F78"/>
    <w:rsid w:val="00E51DB5"/>
    <w:rsid w:val="00E56D1C"/>
    <w:rsid w:val="00E62B30"/>
    <w:rsid w:val="00E70AA5"/>
    <w:rsid w:val="00E71885"/>
    <w:rsid w:val="00E82F5E"/>
    <w:rsid w:val="00E866F9"/>
    <w:rsid w:val="00E86E58"/>
    <w:rsid w:val="00E93105"/>
    <w:rsid w:val="00E937E4"/>
    <w:rsid w:val="00E95CC1"/>
    <w:rsid w:val="00ED0939"/>
    <w:rsid w:val="00ED22B9"/>
    <w:rsid w:val="00ED34C2"/>
    <w:rsid w:val="00EF6C01"/>
    <w:rsid w:val="00F258D0"/>
    <w:rsid w:val="00F26291"/>
    <w:rsid w:val="00F270DC"/>
    <w:rsid w:val="00F333A4"/>
    <w:rsid w:val="00F34227"/>
    <w:rsid w:val="00F34559"/>
    <w:rsid w:val="00F35E04"/>
    <w:rsid w:val="00F46980"/>
    <w:rsid w:val="00F506A4"/>
    <w:rsid w:val="00F612F7"/>
    <w:rsid w:val="00F659CE"/>
    <w:rsid w:val="00F738EF"/>
    <w:rsid w:val="00F77C70"/>
    <w:rsid w:val="00F815B4"/>
    <w:rsid w:val="00F83288"/>
    <w:rsid w:val="00F86074"/>
    <w:rsid w:val="00F94384"/>
    <w:rsid w:val="00F94E29"/>
    <w:rsid w:val="00F95320"/>
    <w:rsid w:val="00F96C11"/>
    <w:rsid w:val="00FA7787"/>
    <w:rsid w:val="00FB28FA"/>
    <w:rsid w:val="00FB54CE"/>
    <w:rsid w:val="00FC3402"/>
    <w:rsid w:val="00FC44B9"/>
    <w:rsid w:val="00FC5E2A"/>
    <w:rsid w:val="00FC724A"/>
    <w:rsid w:val="00FD67D6"/>
    <w:rsid w:val="00FE168F"/>
    <w:rsid w:val="00FE6381"/>
    <w:rsid w:val="00FF13E5"/>
    <w:rsid w:val="00FF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E4EFC"/>
  <w15:chartTrackingRefBased/>
  <w15:docId w15:val="{F1E49A58-4DF8-5545-AE83-C90E8D229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20E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2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E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2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E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20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E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20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E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20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E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20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E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20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E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20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E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20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E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2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2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2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2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2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2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2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2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2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2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12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20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E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12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120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E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12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20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E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12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2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E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2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2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keryakos</dc:creator>
  <cp:keywords/>
  <dc:description/>
  <cp:lastModifiedBy>Hesham keryakos</cp:lastModifiedBy>
  <cp:revision>1</cp:revision>
  <dcterms:created xsi:type="dcterms:W3CDTF">2025-10-31T05:51:00Z</dcterms:created>
  <dcterms:modified xsi:type="dcterms:W3CDTF">2025-10-31T05:51:00Z</dcterms:modified>
</cp:coreProperties>
</file>